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90"/>
        <w:gridCol w:w="827"/>
        <w:gridCol w:w="676"/>
        <w:gridCol w:w="751"/>
        <w:gridCol w:w="676"/>
        <w:gridCol w:w="676"/>
        <w:gridCol w:w="751"/>
        <w:gridCol w:w="638"/>
        <w:gridCol w:w="580"/>
        <w:gridCol w:w="1641"/>
      </w:tblGrid>
      <w:tr w:rsidR="003C3AFE" w:rsidRPr="00AC5CC9" w:rsidTr="00856636">
        <w:tc>
          <w:tcPr>
            <w:tcW w:w="5000" w:type="pct"/>
            <w:gridSpan w:val="10"/>
            <w:tcBorders>
              <w:bottom w:val="single" w:sz="8" w:space="0" w:color="auto"/>
            </w:tcBorders>
            <w:shd w:val="clear" w:color="auto" w:fill="auto"/>
          </w:tcPr>
          <w:p w:rsidR="003C3AFE" w:rsidRPr="00AC5CC9" w:rsidRDefault="0063312A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63312A">
              <w:rPr>
                <w:rFonts w:ascii="Times New Roman" w:eastAsia="宋体" w:hAnsi="Times New Roman"/>
                <w:b/>
                <w:color w:val="000000" w:themeColor="text1"/>
                <w:kern w:val="0"/>
                <w:sz w:val="15"/>
                <w:szCs w:val="15"/>
              </w:rPr>
              <w:t>Supplementary</w:t>
            </w: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color w:val="000000" w:themeColor="text1"/>
                <w:kern w:val="0"/>
                <w:sz w:val="15"/>
                <w:szCs w:val="15"/>
              </w:rPr>
              <w:t>t</w:t>
            </w:r>
            <w:r w:rsidR="003C3AFE" w:rsidRPr="00F00B3D">
              <w:rPr>
                <w:rFonts w:ascii="Times New Roman" w:eastAsia="宋体" w:hAnsi="Times New Roman"/>
                <w:b/>
                <w:color w:val="000000" w:themeColor="text1"/>
                <w:kern w:val="0"/>
                <w:sz w:val="15"/>
                <w:szCs w:val="15"/>
              </w:rPr>
              <w:t xml:space="preserve">able </w:t>
            </w: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15"/>
                <w:szCs w:val="15"/>
              </w:rPr>
              <w:t>1</w:t>
            </w:r>
            <w:r w:rsidR="003C3AFE" w:rsidRPr="00F00B3D">
              <w:rPr>
                <w:rFonts w:ascii="Times New Roman" w:eastAsia="宋体" w:hAnsi="Times New Roman"/>
                <w:b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="003C3AFE" w:rsidRPr="00F00B3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OAR dose constraints applied for five fraction SBRT in this study</w:t>
            </w:r>
          </w:p>
        </w:tc>
      </w:tr>
      <w:tr w:rsidR="003C3AFE" w:rsidRPr="00AC5CC9" w:rsidTr="00782402">
        <w:tc>
          <w:tcPr>
            <w:tcW w:w="6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0.035 cc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0.2 cc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0.35 cc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0.5 cc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5.0 cc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10.0 cc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20 cc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V15Gy</w:t>
            </w:r>
          </w:p>
        </w:tc>
        <w:tc>
          <w:tcPr>
            <w:tcW w:w="9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proofErr w:type="spellStart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Vspare</w:t>
            </w:r>
            <w:proofErr w:type="spellEnd"/>
          </w:p>
        </w:tc>
      </w:tr>
      <w:tr w:rsidR="003C3AFE" w:rsidRPr="00AC5CC9" w:rsidTr="00782402">
        <w:tc>
          <w:tcPr>
            <w:tcW w:w="656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uodenum</w:t>
            </w:r>
          </w:p>
        </w:tc>
        <w:tc>
          <w:tcPr>
            <w:tcW w:w="498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≤30.0 </w:t>
            </w:r>
            <w:proofErr w:type="spellStart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y</w:t>
            </w:r>
            <w:proofErr w:type="spellEnd"/>
          </w:p>
        </w:tc>
        <w:tc>
          <w:tcPr>
            <w:tcW w:w="407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452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384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49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tcBorders>
              <w:top w:val="single" w:sz="8" w:space="0" w:color="auto"/>
            </w:tcBorders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3C3AFE" w:rsidRPr="00AC5CC9" w:rsidTr="00782402">
        <w:tc>
          <w:tcPr>
            <w:tcW w:w="656" w:type="pct"/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49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≤30.0 </w:t>
            </w:r>
            <w:proofErr w:type="spellStart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y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84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3C3AFE" w:rsidRPr="00AC5CC9" w:rsidTr="00782402">
        <w:tc>
          <w:tcPr>
            <w:tcW w:w="656" w:type="pct"/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Esophagus</w:t>
            </w:r>
          </w:p>
        </w:tc>
        <w:tc>
          <w:tcPr>
            <w:tcW w:w="49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≤35.0 </w:t>
            </w:r>
            <w:proofErr w:type="spellStart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y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bookmarkStart w:id="0" w:name="_GoBack"/>
            <w:bookmarkEnd w:id="0"/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9.5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84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8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</w:tr>
      <w:tr w:rsidR="003C3AFE" w:rsidRPr="00AC5CC9" w:rsidTr="00782402">
        <w:tc>
          <w:tcPr>
            <w:tcW w:w="656" w:type="pct"/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Small Bowel</w:t>
            </w:r>
          </w:p>
        </w:tc>
        <w:tc>
          <w:tcPr>
            <w:tcW w:w="49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≤32.5 </w:t>
            </w:r>
            <w:proofErr w:type="spellStart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y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9.5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84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3C3AFE" w:rsidRPr="00AC5CC9" w:rsidTr="00782402">
        <w:tc>
          <w:tcPr>
            <w:tcW w:w="656" w:type="pct"/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olon</w:t>
            </w:r>
          </w:p>
        </w:tc>
        <w:tc>
          <w:tcPr>
            <w:tcW w:w="49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≤35.0 </w:t>
            </w:r>
            <w:proofErr w:type="spellStart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y</w:t>
            </w:r>
            <w:proofErr w:type="spellEnd"/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84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349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3C3AFE" w:rsidRPr="00AC5CC9" w:rsidTr="00782402">
        <w:tc>
          <w:tcPr>
            <w:tcW w:w="656" w:type="pct"/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Liver</w:t>
            </w:r>
          </w:p>
        </w:tc>
        <w:tc>
          <w:tcPr>
            <w:tcW w:w="49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84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proofErr w:type="spellStart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Vtot</w:t>
            </w:r>
            <w:proofErr w:type="spellEnd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- V21 </w:t>
            </w:r>
            <w:proofErr w:type="spellStart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y</w:t>
            </w:r>
            <w:proofErr w:type="spellEnd"/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&gt;700 cc</w:t>
            </w:r>
            <w:r w:rsidR="0085663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*</w:t>
            </w:r>
          </w:p>
        </w:tc>
      </w:tr>
      <w:tr w:rsidR="003C3AFE" w:rsidRPr="00AC5CC9" w:rsidTr="00782402">
        <w:tc>
          <w:tcPr>
            <w:tcW w:w="656" w:type="pct"/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Spinal cord</w:t>
            </w:r>
          </w:p>
        </w:tc>
        <w:tc>
          <w:tcPr>
            <w:tcW w:w="49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84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3C3AFE" w:rsidRPr="00AC5CC9" w:rsidTr="00782402">
        <w:tc>
          <w:tcPr>
            <w:tcW w:w="656" w:type="pct"/>
            <w:shd w:val="clear" w:color="auto" w:fill="auto"/>
          </w:tcPr>
          <w:p w:rsidR="003C3AFE" w:rsidRPr="00AC5CC9" w:rsidRDefault="003C3AFE" w:rsidP="004C1A4D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Left kidney</w:t>
            </w:r>
          </w:p>
        </w:tc>
        <w:tc>
          <w:tcPr>
            <w:tcW w:w="49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84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49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&lt;35%</w:t>
            </w:r>
          </w:p>
        </w:tc>
        <w:tc>
          <w:tcPr>
            <w:tcW w:w="988" w:type="pct"/>
            <w:shd w:val="clear" w:color="auto" w:fill="auto"/>
          </w:tcPr>
          <w:p w:rsidR="003C3AFE" w:rsidRPr="00AC5CC9" w:rsidRDefault="003C3AFE" w:rsidP="004C1A4D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782402" w:rsidRPr="00AC5CC9" w:rsidTr="00782402">
        <w:tc>
          <w:tcPr>
            <w:tcW w:w="656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Right kidney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07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84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&lt;35%</w:t>
            </w:r>
          </w:p>
        </w:tc>
        <w:tc>
          <w:tcPr>
            <w:tcW w:w="988" w:type="pct"/>
            <w:tcBorders>
              <w:bottom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782402" w:rsidRPr="00AC5CC9" w:rsidTr="00856636">
        <w:tc>
          <w:tcPr>
            <w:tcW w:w="5000" w:type="pct"/>
            <w:gridSpan w:val="10"/>
            <w:tcBorders>
              <w:top w:val="single" w:sz="8" w:space="0" w:color="auto"/>
            </w:tcBorders>
            <w:shd w:val="clear" w:color="auto" w:fill="auto"/>
          </w:tcPr>
          <w:p w:rsidR="00782402" w:rsidRPr="00AC5CC9" w:rsidRDefault="00782402" w:rsidP="00782402">
            <w:pPr>
              <w:jc w:val="left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*</w:t>
            </w:r>
            <w:r w:rsidRPr="0085663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The total volume of the liver minus the volume exposed to 21Gy was greater than 700cc.</w:t>
            </w:r>
            <w:r>
              <w:rPr>
                <w:rFonts w:ascii="Times New Roman" w:eastAsia="宋体" w:hAnsi="Times New Roman"/>
                <w:i/>
                <w:color w:val="000000"/>
                <w:sz w:val="15"/>
                <w:szCs w:val="15"/>
              </w:rPr>
              <w:t xml:space="preserve"> </w:t>
            </w:r>
            <w:r w:rsidRPr="00AC5CC9">
              <w:rPr>
                <w:rFonts w:ascii="Times New Roman" w:eastAsia="宋体" w:hAnsi="Times New Roman"/>
                <w:i/>
                <w:color w:val="000000"/>
                <w:sz w:val="15"/>
                <w:szCs w:val="15"/>
              </w:rPr>
              <w:t xml:space="preserve">Abbreviations: </w:t>
            </w:r>
            <w:r w:rsidRPr="00B92263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OAR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,</w:t>
            </w:r>
            <w:r w:rsidRPr="00B92263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organs at risk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</w:t>
            </w:r>
          </w:p>
        </w:tc>
      </w:tr>
    </w:tbl>
    <w:p w:rsidR="002F0F59" w:rsidRPr="000E4152" w:rsidRDefault="002F0F59" w:rsidP="000E4152"/>
    <w:sectPr w:rsidR="002F0F59" w:rsidRPr="000E4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2231" w:rsidRDefault="00FD2231" w:rsidP="00A5094A">
      <w:r>
        <w:separator/>
      </w:r>
    </w:p>
  </w:endnote>
  <w:endnote w:type="continuationSeparator" w:id="0">
    <w:p w:rsidR="00FD2231" w:rsidRDefault="00FD2231" w:rsidP="00A50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2231" w:rsidRDefault="00FD2231" w:rsidP="00A5094A">
      <w:r>
        <w:separator/>
      </w:r>
    </w:p>
  </w:footnote>
  <w:footnote w:type="continuationSeparator" w:id="0">
    <w:p w:rsidR="00FD2231" w:rsidRDefault="00FD2231" w:rsidP="00A50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7AD"/>
    <w:rsid w:val="000E4152"/>
    <w:rsid w:val="001A676A"/>
    <w:rsid w:val="002F0F59"/>
    <w:rsid w:val="003C3AFE"/>
    <w:rsid w:val="00421477"/>
    <w:rsid w:val="005C6E2B"/>
    <w:rsid w:val="0063312A"/>
    <w:rsid w:val="006A55B7"/>
    <w:rsid w:val="0071422A"/>
    <w:rsid w:val="00782402"/>
    <w:rsid w:val="00856636"/>
    <w:rsid w:val="00A5094A"/>
    <w:rsid w:val="00BF37AD"/>
    <w:rsid w:val="00FD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50626"/>
  <w15:chartTrackingRefBased/>
  <w15:docId w15:val="{B79B2120-799D-485C-9EDF-989F35C4E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094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9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9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5</Characters>
  <Application>Microsoft Office Word</Application>
  <DocSecurity>0</DocSecurity>
  <Lines>4</Lines>
  <Paragraphs>1</Paragraphs>
  <ScaleCrop>false</ScaleCrop>
  <Company>LG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 song</dc:creator>
  <cp:keywords/>
  <dc:description/>
  <cp:lastModifiedBy>jxq</cp:lastModifiedBy>
  <cp:revision>7</cp:revision>
  <dcterms:created xsi:type="dcterms:W3CDTF">2020-07-14T00:59:00Z</dcterms:created>
  <dcterms:modified xsi:type="dcterms:W3CDTF">2022-04-19T04:30:00Z</dcterms:modified>
</cp:coreProperties>
</file>